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6ED68" w14:textId="6FAB9BF0" w:rsidR="00124C4F" w:rsidRDefault="00E8353D" w:rsidP="00D611C9">
      <w:pPr>
        <w:spacing w:after="240"/>
        <w:rPr>
          <w:b/>
          <w:bCs/>
        </w:rPr>
      </w:pPr>
      <w:r w:rsidRPr="00D611C9">
        <w:rPr>
          <w:rFonts w:hint="eastAsia"/>
          <w:b/>
          <w:bCs/>
        </w:rPr>
        <w:t>Supplementary Table 1. C</w:t>
      </w:r>
      <w:r w:rsidR="00D611C9">
        <w:rPr>
          <w:rFonts w:hint="eastAsia"/>
          <w:b/>
          <w:bCs/>
        </w:rPr>
        <w:t>ase</w:t>
      </w:r>
      <w:r w:rsidRPr="00D611C9">
        <w:rPr>
          <w:rFonts w:hint="eastAsia"/>
          <w:b/>
          <w:bCs/>
        </w:rPr>
        <w:t xml:space="preserve"> information for qPCR detection</w:t>
      </w:r>
      <w:r w:rsidR="00D611C9">
        <w:rPr>
          <w:rFonts w:hint="eastAsia"/>
          <w:b/>
          <w:bCs/>
        </w:rPr>
        <w:t xml:space="preserve"> of the three critical genes</w:t>
      </w:r>
      <w:r w:rsidRPr="00D611C9">
        <w:rPr>
          <w:rFonts w:hint="eastAsia"/>
          <w:b/>
          <w:bCs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25"/>
        <w:gridCol w:w="1430"/>
        <w:gridCol w:w="1065"/>
        <w:gridCol w:w="1558"/>
        <w:gridCol w:w="2644"/>
      </w:tblGrid>
      <w:tr w:rsidR="00D611C9" w:rsidRPr="00330A3D" w14:paraId="3B638B5F" w14:textId="77777777" w:rsidTr="00301D50">
        <w:trPr>
          <w:trHeight w:val="454"/>
        </w:trPr>
        <w:tc>
          <w:tcPr>
            <w:tcW w:w="107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E68EF2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06D64C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0A3D">
              <w:rPr>
                <w:rFonts w:ascii="Times New Roman" w:hAnsi="Times New Roman" w:cs="Times New Roman" w:hint="eastAsia"/>
              </w:rPr>
              <w:t>Age (year)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57E92B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30A3D"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98DC02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30A3D">
              <w:rPr>
                <w:rFonts w:ascii="Times New Roman" w:hAnsi="Times New Roman" w:cs="Times New Roman" w:hint="eastAsia"/>
                <w:szCs w:val="21"/>
              </w:rPr>
              <w:t>Weight (kg)</w:t>
            </w:r>
          </w:p>
        </w:tc>
        <w:tc>
          <w:tcPr>
            <w:tcW w:w="155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3CF3D9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30A3D">
              <w:rPr>
                <w:rFonts w:ascii="Times New Roman" w:hAnsi="Times New Roman" w:cs="Times New Roman" w:hint="eastAsia"/>
                <w:szCs w:val="21"/>
              </w:rPr>
              <w:t>Fasting glucose (m</w:t>
            </w:r>
            <w:r w:rsidRPr="00330A3D">
              <w:rPr>
                <w:rFonts w:ascii="Times New Roman" w:hAnsi="Times New Roman" w:cs="Times New Roman"/>
                <w:szCs w:val="21"/>
              </w:rPr>
              <w:t>M</w:t>
            </w:r>
            <w:r w:rsidRPr="00330A3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611C9" w:rsidRPr="00330A3D" w14:paraId="56B0DFF9" w14:textId="77777777" w:rsidTr="00301D50">
        <w:trPr>
          <w:trHeight w:val="454"/>
        </w:trPr>
        <w:tc>
          <w:tcPr>
            <w:tcW w:w="107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E6968C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/>
              </w:rPr>
              <w:t>P</w:t>
            </w:r>
            <w:r w:rsidRPr="00330A3D">
              <w:rPr>
                <w:rFonts w:ascii="Times New Roman" w:hAnsi="Times New Roman" w:cs="Times New Roman" w:hint="eastAsia"/>
              </w:rPr>
              <w:t>atient 1</w:t>
            </w:r>
          </w:p>
        </w:tc>
        <w:tc>
          <w:tcPr>
            <w:tcW w:w="8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2A6D4C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AFE0F0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91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553958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5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85BD02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12.3</w:t>
            </w:r>
          </w:p>
        </w:tc>
      </w:tr>
      <w:tr w:rsidR="00D611C9" w:rsidRPr="00330A3D" w14:paraId="6718E91F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4306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/>
              </w:rPr>
              <w:t>P</w:t>
            </w:r>
            <w:r w:rsidRPr="00330A3D">
              <w:rPr>
                <w:rFonts w:ascii="Times New Roman" w:hAnsi="Times New Roman" w:cs="Times New Roman" w:hint="eastAsia"/>
              </w:rPr>
              <w:t>atient 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28C6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2DD6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58F7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B6A0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12.9</w:t>
            </w:r>
          </w:p>
        </w:tc>
      </w:tr>
      <w:tr w:rsidR="00D611C9" w:rsidRPr="00330A3D" w14:paraId="4F9DC724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31AA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Patient 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13B6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F57F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F4CF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83B6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17.3</w:t>
            </w:r>
          </w:p>
        </w:tc>
      </w:tr>
      <w:tr w:rsidR="00D611C9" w:rsidRPr="00330A3D" w14:paraId="08AAFADA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8AD0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Patient 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4C7E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4C3A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075E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60C3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11.2</w:t>
            </w:r>
          </w:p>
        </w:tc>
      </w:tr>
      <w:tr w:rsidR="00D611C9" w:rsidRPr="00330A3D" w14:paraId="1B77EB69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2C54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30A3D">
              <w:rPr>
                <w:rFonts w:ascii="Times New Roman" w:hAnsi="Times New Roman" w:cs="Times New Roman" w:hint="eastAsia"/>
              </w:rPr>
              <w:t>Non-related 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4FA8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C242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6333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73DE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6.4</w:t>
            </w:r>
          </w:p>
        </w:tc>
      </w:tr>
      <w:tr w:rsidR="00D611C9" w:rsidRPr="00330A3D" w14:paraId="16564DBC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D3DD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Non-related 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B262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1F10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6AE5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DB56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6.8</w:t>
            </w:r>
          </w:p>
        </w:tc>
      </w:tr>
      <w:tr w:rsidR="00D611C9" w:rsidRPr="00330A3D" w14:paraId="4EC309B2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D076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Non-related 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E3F5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0479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60F6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9064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5.9</w:t>
            </w:r>
          </w:p>
        </w:tc>
      </w:tr>
      <w:tr w:rsidR="00D611C9" w:rsidRPr="00330A3D" w14:paraId="516E77E6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57C270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Non-related 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CB152F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F88563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221495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7C8E5D" w14:textId="77777777" w:rsidR="00D611C9" w:rsidRPr="00330A3D" w:rsidRDefault="00D611C9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6.1</w:t>
            </w:r>
          </w:p>
        </w:tc>
      </w:tr>
    </w:tbl>
    <w:p w14:paraId="36D015F1" w14:textId="3BEC017E" w:rsidR="00D611C9" w:rsidRDefault="00D611C9">
      <w:pPr>
        <w:rPr>
          <w:b/>
          <w:bCs/>
        </w:rPr>
      </w:pPr>
    </w:p>
    <w:p w14:paraId="68020B46" w14:textId="77777777" w:rsidR="00D611C9" w:rsidRDefault="00D611C9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317767BA" w14:textId="710DB000" w:rsidR="00D611C9" w:rsidRDefault="00D611C9" w:rsidP="00D611C9">
      <w:pPr>
        <w:spacing w:after="240"/>
        <w:rPr>
          <w:b/>
          <w:bCs/>
        </w:rPr>
      </w:pPr>
      <w:r w:rsidRPr="00D611C9">
        <w:rPr>
          <w:rFonts w:hint="eastAsia"/>
          <w:b/>
          <w:bCs/>
        </w:rPr>
        <w:lastRenderedPageBreak/>
        <w:t xml:space="preserve">Supplementary Table </w:t>
      </w:r>
      <w:r>
        <w:rPr>
          <w:rFonts w:hint="eastAsia"/>
          <w:b/>
          <w:bCs/>
        </w:rPr>
        <w:t>2</w:t>
      </w:r>
      <w:r w:rsidRPr="00D611C9">
        <w:rPr>
          <w:rFonts w:hint="eastAsia"/>
          <w:b/>
          <w:bCs/>
        </w:rPr>
        <w:t>. C</w:t>
      </w:r>
      <w:r>
        <w:rPr>
          <w:rFonts w:hint="eastAsia"/>
          <w:b/>
          <w:bCs/>
        </w:rPr>
        <w:t>ase</w:t>
      </w:r>
      <w:r w:rsidRPr="00D611C9">
        <w:rPr>
          <w:rFonts w:hint="eastAsia"/>
          <w:b/>
          <w:bCs/>
        </w:rPr>
        <w:t xml:space="preserve"> information for </w:t>
      </w:r>
      <w:r>
        <w:rPr>
          <w:rFonts w:hint="eastAsia"/>
          <w:b/>
          <w:bCs/>
        </w:rPr>
        <w:t>Elisa detection</w:t>
      </w:r>
      <w:r>
        <w:rPr>
          <w:rFonts w:hint="eastAsia"/>
          <w:b/>
          <w:bCs/>
        </w:rPr>
        <w:t xml:space="preserve"> of the three critical genes</w:t>
      </w:r>
      <w:r w:rsidRPr="00D611C9">
        <w:rPr>
          <w:rFonts w:hint="eastAsia"/>
          <w:b/>
          <w:bCs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25"/>
        <w:gridCol w:w="1430"/>
        <w:gridCol w:w="1065"/>
        <w:gridCol w:w="1558"/>
        <w:gridCol w:w="2644"/>
      </w:tblGrid>
      <w:tr w:rsidR="005E37D4" w:rsidRPr="00330A3D" w14:paraId="65749071" w14:textId="77777777" w:rsidTr="00301D50">
        <w:trPr>
          <w:trHeight w:val="454"/>
        </w:trPr>
        <w:tc>
          <w:tcPr>
            <w:tcW w:w="107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2A5E6F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75AE9A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0A3D">
              <w:rPr>
                <w:rFonts w:ascii="Times New Roman" w:hAnsi="Times New Roman" w:cs="Times New Roman" w:hint="eastAsia"/>
              </w:rPr>
              <w:t>Age (year)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B8218A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30A3D"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EB6B93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30A3D">
              <w:rPr>
                <w:rFonts w:ascii="Times New Roman" w:hAnsi="Times New Roman" w:cs="Times New Roman" w:hint="eastAsia"/>
                <w:szCs w:val="21"/>
              </w:rPr>
              <w:t>Weight (kg)</w:t>
            </w:r>
          </w:p>
        </w:tc>
        <w:tc>
          <w:tcPr>
            <w:tcW w:w="155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8AA1F8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30A3D">
              <w:rPr>
                <w:rFonts w:ascii="Times New Roman" w:hAnsi="Times New Roman" w:cs="Times New Roman" w:hint="eastAsia"/>
                <w:szCs w:val="21"/>
              </w:rPr>
              <w:t>Fasting glucose (m</w:t>
            </w:r>
            <w:r w:rsidRPr="00330A3D">
              <w:rPr>
                <w:rFonts w:ascii="Times New Roman" w:hAnsi="Times New Roman" w:cs="Times New Roman"/>
                <w:szCs w:val="21"/>
              </w:rPr>
              <w:t>M</w:t>
            </w:r>
            <w:r w:rsidRPr="00330A3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5E37D4" w:rsidRPr="00330A3D" w14:paraId="32EDEF4D" w14:textId="77777777" w:rsidTr="00301D50">
        <w:trPr>
          <w:trHeight w:val="454"/>
        </w:trPr>
        <w:tc>
          <w:tcPr>
            <w:tcW w:w="107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D627BA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/>
              </w:rPr>
              <w:t>P</w:t>
            </w:r>
            <w:r w:rsidRPr="00330A3D">
              <w:rPr>
                <w:rFonts w:ascii="Times New Roman" w:hAnsi="Times New Roman" w:cs="Times New Roman" w:hint="eastAsia"/>
              </w:rPr>
              <w:t>atient 1</w:t>
            </w:r>
          </w:p>
        </w:tc>
        <w:tc>
          <w:tcPr>
            <w:tcW w:w="8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BEDAE6" w14:textId="42ABCB52" w:rsidR="005E37D4" w:rsidRPr="00330A3D" w:rsidRDefault="000E708E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E0523D" w14:textId="22973EC1" w:rsidR="005E37D4" w:rsidRPr="00330A3D" w:rsidRDefault="009E238A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</w:t>
            </w:r>
            <w:r w:rsidR="005E37D4" w:rsidRPr="00330A3D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91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BFE034" w14:textId="73A65B89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6</w:t>
            </w:r>
            <w:r w:rsidR="007A667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08F00D" w14:textId="192F0775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 w:rsidRPr="00330A3D">
              <w:rPr>
                <w:rFonts w:ascii="Times New Roman" w:hAnsi="Times New Roman" w:cs="Times New Roman" w:hint="eastAsia"/>
              </w:rPr>
              <w:t>1</w:t>
            </w:r>
            <w:r w:rsidR="003B6E61">
              <w:rPr>
                <w:rFonts w:ascii="Times New Roman" w:hAnsi="Times New Roman" w:cs="Times New Roman" w:hint="eastAsia"/>
              </w:rPr>
              <w:t>3.1</w:t>
            </w:r>
          </w:p>
        </w:tc>
      </w:tr>
      <w:tr w:rsidR="005E37D4" w:rsidRPr="00330A3D" w14:paraId="5FBCD6F8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28DF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/>
              </w:rPr>
              <w:t>P</w:t>
            </w:r>
            <w:r w:rsidRPr="00330A3D">
              <w:rPr>
                <w:rFonts w:ascii="Times New Roman" w:hAnsi="Times New Roman" w:cs="Times New Roman" w:hint="eastAsia"/>
              </w:rPr>
              <w:t>atient 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F34B" w14:textId="1FD46CF7" w:rsidR="005E37D4" w:rsidRPr="00330A3D" w:rsidRDefault="000E708E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3685" w14:textId="1767ED3D" w:rsidR="005E37D4" w:rsidRPr="00330A3D" w:rsidRDefault="009E238A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</w:t>
            </w:r>
            <w:r w:rsidR="005E37D4" w:rsidRPr="00330A3D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87F3" w14:textId="225000D6" w:rsidR="005E37D4" w:rsidRPr="00330A3D" w:rsidRDefault="007A667D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43E0" w14:textId="431C8D3A" w:rsidR="005E37D4" w:rsidRPr="00330A3D" w:rsidRDefault="003B6E61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.1</w:t>
            </w:r>
          </w:p>
        </w:tc>
      </w:tr>
      <w:tr w:rsidR="005E37D4" w:rsidRPr="00330A3D" w14:paraId="4B159A7A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C5D4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Patient 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38C6" w14:textId="0F793AE3" w:rsidR="005E37D4" w:rsidRPr="00330A3D" w:rsidRDefault="000E708E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C6D7" w14:textId="0914C66A" w:rsidR="005E37D4" w:rsidRPr="00330A3D" w:rsidRDefault="007A667D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5E37D4" w:rsidRPr="00330A3D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07CF" w14:textId="54D644EF" w:rsidR="005E37D4" w:rsidRPr="00330A3D" w:rsidRDefault="007A667D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8B01" w14:textId="0FBAB1A7" w:rsidR="005E37D4" w:rsidRPr="00330A3D" w:rsidRDefault="003B6E61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5</w:t>
            </w:r>
          </w:p>
        </w:tc>
      </w:tr>
      <w:tr w:rsidR="005E37D4" w:rsidRPr="00330A3D" w14:paraId="48322F74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1091" w14:textId="065C4C4C" w:rsidR="005E37D4" w:rsidRPr="00330A3D" w:rsidRDefault="005E37D4" w:rsidP="005E37D4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 w:rsidRPr="00330A3D">
              <w:rPr>
                <w:rFonts w:ascii="Times New Roman" w:hAnsi="Times New Roman" w:cs="Times New Roman" w:hint="eastAsia"/>
              </w:rPr>
              <w:t>Patient 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40C6" w14:textId="5FC21D02" w:rsidR="005E37D4" w:rsidRPr="00330A3D" w:rsidRDefault="000E708E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CB4F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9EAB" w14:textId="296D0FA9" w:rsidR="005E37D4" w:rsidRPr="00330A3D" w:rsidRDefault="007A667D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E175" w14:textId="30D4C15D" w:rsidR="005E37D4" w:rsidRPr="00330A3D" w:rsidRDefault="003B6E61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.8</w:t>
            </w:r>
          </w:p>
        </w:tc>
      </w:tr>
      <w:tr w:rsidR="005E37D4" w:rsidRPr="00330A3D" w14:paraId="3671AE50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CB6D" w14:textId="71435F71" w:rsidR="005E37D4" w:rsidRPr="00330A3D" w:rsidRDefault="005E37D4" w:rsidP="005E37D4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 w:rsidRPr="00330A3D">
              <w:rPr>
                <w:rFonts w:ascii="Times New Roman" w:hAnsi="Times New Roman" w:cs="Times New Roman" w:hint="eastAsia"/>
              </w:rPr>
              <w:t xml:space="preserve">Patient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DD0D" w14:textId="11817998" w:rsidR="005E37D4" w:rsidRPr="00330A3D" w:rsidRDefault="003B6E61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2E5E" w14:textId="1AF452EF" w:rsidR="005E37D4" w:rsidRPr="00330A3D" w:rsidRDefault="009E238A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7C55" w14:textId="5C2288D1" w:rsidR="005E37D4" w:rsidRPr="00330A3D" w:rsidRDefault="007A667D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747D" w14:textId="58C126A1" w:rsidR="005E37D4" w:rsidRPr="00330A3D" w:rsidRDefault="003B6E61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9</w:t>
            </w:r>
          </w:p>
        </w:tc>
      </w:tr>
      <w:tr w:rsidR="005E37D4" w:rsidRPr="00330A3D" w14:paraId="001883BB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88F1" w14:textId="3A22ED40" w:rsidR="005E37D4" w:rsidRPr="00330A3D" w:rsidRDefault="005E37D4" w:rsidP="005E37D4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 w:rsidRPr="00330A3D">
              <w:rPr>
                <w:rFonts w:ascii="Times New Roman" w:hAnsi="Times New Roman" w:cs="Times New Roman" w:hint="eastAsia"/>
              </w:rPr>
              <w:t xml:space="preserve">Patient 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80E1" w14:textId="6C132618" w:rsidR="005E37D4" w:rsidRPr="00330A3D" w:rsidRDefault="000E708E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3757" w14:textId="3F82BCE4" w:rsidR="005E37D4" w:rsidRPr="00330A3D" w:rsidRDefault="007A667D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</w:t>
            </w:r>
            <w:r w:rsidR="009E238A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EB54" w14:textId="565BD507" w:rsidR="005E37D4" w:rsidRPr="00330A3D" w:rsidRDefault="007A667D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F6D7" w14:textId="3730C951" w:rsidR="005E37D4" w:rsidRPr="00330A3D" w:rsidRDefault="003B6E61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.2</w:t>
            </w:r>
          </w:p>
        </w:tc>
      </w:tr>
      <w:tr w:rsidR="005E37D4" w:rsidRPr="00330A3D" w14:paraId="3954F90C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48D6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30A3D">
              <w:rPr>
                <w:rFonts w:ascii="Times New Roman" w:hAnsi="Times New Roman" w:cs="Times New Roman" w:hint="eastAsia"/>
              </w:rPr>
              <w:t>Non-related 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0F76" w14:textId="558160E1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F3EA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2DE1" w14:textId="2A861819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CA5B" w14:textId="22FA44A5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</w:tr>
      <w:tr w:rsidR="005E37D4" w:rsidRPr="00330A3D" w14:paraId="1AFFA2B1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2218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Non-related 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B94E" w14:textId="7B10621B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9CDC" w14:textId="4E195DFB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5E37D4" w:rsidRPr="00330A3D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6E3F" w14:textId="29409A7E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6E48" w14:textId="0D4EB155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7</w:t>
            </w:r>
          </w:p>
        </w:tc>
      </w:tr>
      <w:tr w:rsidR="005E37D4" w:rsidRPr="00330A3D" w14:paraId="76CD33EF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0E4E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Non-related 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B469" w14:textId="4CF021D7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CD19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37B0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1B4D" w14:textId="240A085F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2</w:t>
            </w:r>
          </w:p>
        </w:tc>
      </w:tr>
      <w:tr w:rsidR="005E37D4" w:rsidRPr="00330A3D" w14:paraId="620E183E" w14:textId="77777777" w:rsidTr="005E37D4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454C" w14:textId="77777777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0A3D">
              <w:rPr>
                <w:rFonts w:ascii="Times New Roman" w:hAnsi="Times New Roman" w:cs="Times New Roman" w:hint="eastAsia"/>
              </w:rPr>
              <w:t>Non-related 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36A0" w14:textId="78DDE406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4C93" w14:textId="685DDAD3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5E37D4" w:rsidRPr="00330A3D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82F0" w14:textId="6ACF621B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FB5E" w14:textId="0F2EBB32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5</w:t>
            </w:r>
          </w:p>
        </w:tc>
      </w:tr>
      <w:tr w:rsidR="005E37D4" w:rsidRPr="00330A3D" w14:paraId="4398BAE6" w14:textId="77777777" w:rsidTr="005E37D4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7836" w14:textId="60315F45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 w:rsidRPr="00330A3D">
              <w:rPr>
                <w:rFonts w:ascii="Times New Roman" w:hAnsi="Times New Roman" w:cs="Times New Roman" w:hint="eastAsia"/>
              </w:rPr>
              <w:t xml:space="preserve">Non-related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8590" w14:textId="54846001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A5E6" w14:textId="2D6478C3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il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586C" w14:textId="0A046327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086B" w14:textId="083A1441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.9</w:t>
            </w:r>
          </w:p>
        </w:tc>
      </w:tr>
      <w:tr w:rsidR="005E37D4" w:rsidRPr="00330A3D" w14:paraId="081F2A74" w14:textId="77777777" w:rsidTr="00301D50">
        <w:trPr>
          <w:trHeight w:val="454"/>
        </w:trPr>
        <w:tc>
          <w:tcPr>
            <w:tcW w:w="10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E6536E" w14:textId="655C4106" w:rsidR="005E37D4" w:rsidRPr="00330A3D" w:rsidRDefault="005E37D4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 w:rsidRPr="00330A3D">
              <w:rPr>
                <w:rFonts w:ascii="Times New Roman" w:hAnsi="Times New Roman" w:cs="Times New Roman" w:hint="eastAsia"/>
              </w:rPr>
              <w:t xml:space="preserve">Non-related 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1B71B6" w14:textId="1385FD9A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E62949" w14:textId="115D05E8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il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CAAB02" w14:textId="2B76C9CF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0F7598" w14:textId="03DCB6F0" w:rsidR="005E37D4" w:rsidRPr="00330A3D" w:rsidRDefault="001B3FA6" w:rsidP="00301D50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1</w:t>
            </w:r>
          </w:p>
        </w:tc>
      </w:tr>
    </w:tbl>
    <w:p w14:paraId="7C1B3C7A" w14:textId="77777777" w:rsidR="00D611C9" w:rsidRPr="00D611C9" w:rsidRDefault="00D611C9">
      <w:pPr>
        <w:rPr>
          <w:rFonts w:hint="eastAsia"/>
          <w:b/>
          <w:bCs/>
        </w:rPr>
      </w:pPr>
    </w:p>
    <w:sectPr w:rsidR="00D611C9" w:rsidRPr="00D61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CB5C63" w14:textId="77777777" w:rsidR="0099395A" w:rsidRDefault="0099395A" w:rsidP="00E8353D">
      <w:r>
        <w:separator/>
      </w:r>
    </w:p>
  </w:endnote>
  <w:endnote w:type="continuationSeparator" w:id="0">
    <w:p w14:paraId="10AEC0CE" w14:textId="77777777" w:rsidR="0099395A" w:rsidRDefault="0099395A" w:rsidP="00E8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4F819B" w14:textId="77777777" w:rsidR="0099395A" w:rsidRDefault="0099395A" w:rsidP="00E8353D">
      <w:r>
        <w:separator/>
      </w:r>
    </w:p>
  </w:footnote>
  <w:footnote w:type="continuationSeparator" w:id="0">
    <w:p w14:paraId="08A5F8E4" w14:textId="77777777" w:rsidR="0099395A" w:rsidRDefault="0099395A" w:rsidP="00E83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47E1"/>
    <w:rsid w:val="000E708E"/>
    <w:rsid w:val="00124C4F"/>
    <w:rsid w:val="001B3FA6"/>
    <w:rsid w:val="0025476E"/>
    <w:rsid w:val="003B6E61"/>
    <w:rsid w:val="005E37D4"/>
    <w:rsid w:val="00780E38"/>
    <w:rsid w:val="007A667D"/>
    <w:rsid w:val="0099395A"/>
    <w:rsid w:val="009E238A"/>
    <w:rsid w:val="00B46060"/>
    <w:rsid w:val="00BE47E1"/>
    <w:rsid w:val="00C94793"/>
    <w:rsid w:val="00D611C9"/>
    <w:rsid w:val="00E8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DC162"/>
  <w15:chartTrackingRefBased/>
  <w15:docId w15:val="{3BDD2C88-79AE-4793-A954-7977B239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5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53D"/>
    <w:rPr>
      <w:sz w:val="18"/>
      <w:szCs w:val="18"/>
    </w:rPr>
  </w:style>
  <w:style w:type="table" w:styleId="a7">
    <w:name w:val="Table Grid"/>
    <w:basedOn w:val="a1"/>
    <w:uiPriority w:val="39"/>
    <w:rsid w:val="00D61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初 段</dc:creator>
  <cp:keywords/>
  <dc:description/>
  <cp:lastModifiedBy>旭初 段</cp:lastModifiedBy>
  <cp:revision>10</cp:revision>
  <dcterms:created xsi:type="dcterms:W3CDTF">2024-10-11T02:14:00Z</dcterms:created>
  <dcterms:modified xsi:type="dcterms:W3CDTF">2024-10-11T02:46:00Z</dcterms:modified>
</cp:coreProperties>
</file>